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uthor"/>
        <w:rPr>
          <w:sz w:val="24"/>
        </w:rPr>
      </w:pPr>
      <w:bookmarkStart w:id="0" w:name="OLE_LINK86"/>
      <w:bookmarkStart w:id="1" w:name="OLE_LINK158"/>
      <w:r>
        <w:rPr>
          <w:rStyle w:val="Fontstyle01"/>
          <w:sz w:val="24"/>
        </w:rPr>
        <w:t>A</w:t>
      </w:r>
      <w:r>
        <w:rPr>
          <w:rStyle w:val="Fontstyle01"/>
          <w:sz w:val="24"/>
        </w:rPr>
        <w:t xml:space="preserve">meliorative effects of melatonin on </w:t>
      </w:r>
      <w:bookmarkStart w:id="2" w:name="OLE_LINK91"/>
      <w:r>
        <w:rPr>
          <w:rStyle w:val="Fontstyle01"/>
          <w:sz w:val="24"/>
        </w:rPr>
        <w:t>dark-induced leaf</w:t>
      </w:r>
      <w:bookmarkEnd w:id="2"/>
      <w:r>
        <w:rPr>
          <w:rStyle w:val="Fontstyle01"/>
          <w:sz w:val="24"/>
        </w:rPr>
        <w:t xml:space="preserve"> senescence in gardenia (</w:t>
      </w:r>
      <w:r>
        <w:rPr>
          <w:rStyle w:val="Fontstyle01"/>
          <w:i/>
          <w:sz w:val="24"/>
        </w:rPr>
        <w:t>Gardenia jasminoides</w:t>
      </w:r>
      <w:r>
        <w:rPr>
          <w:rStyle w:val="Fontstyle01"/>
          <w:sz w:val="24"/>
        </w:rPr>
        <w:t xml:space="preserve"> Ellis): leaf morphology, anatomy, physiology and transcriptom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Mauthor"/>
        <w:rPr/>
      </w:pPr>
      <w:bookmarkStart w:id="3" w:name="OLE_LINK86"/>
      <w:bookmarkStart w:id="4" w:name="OLE_LINK158"/>
      <w:r>
        <w:rPr>
          <w:b w:val="false"/>
          <w:color w:val="000000"/>
          <w:sz w:val="24"/>
          <w:szCs w:val="24"/>
          <w:lang w:val="en-US"/>
        </w:rPr>
        <w:t>Daqiu Zhao</w:t>
      </w:r>
      <w:bookmarkStart w:id="5" w:name="OLE_LINK71"/>
      <w:bookmarkEnd w:id="3"/>
      <w:bookmarkEnd w:id="4"/>
      <w:r>
        <w:rPr>
          <w:b w:val="false"/>
          <w:color w:val="000000"/>
          <w:sz w:val="24"/>
          <w:szCs w:val="24"/>
          <w:lang w:val="en-US"/>
        </w:rPr>
        <w:t xml:space="preserve">, </w:t>
      </w:r>
      <w:bookmarkStart w:id="6" w:name="OLE_LINK120"/>
      <w:bookmarkStart w:id="7" w:name="OLE_LINK53"/>
      <w:bookmarkEnd w:id="5"/>
      <w:r>
        <w:rPr>
          <w:b w:val="false"/>
          <w:color w:val="000000"/>
          <w:sz w:val="24"/>
          <w:szCs w:val="24"/>
          <w:lang w:val="en-US"/>
        </w:rPr>
        <w:t xml:space="preserve">Rong Wang, </w:t>
      </w:r>
      <w:bookmarkStart w:id="8" w:name="OLE_LINK119"/>
      <w:bookmarkStart w:id="9" w:name="OLE_LINK122"/>
      <w:bookmarkEnd w:id="6"/>
      <w:bookmarkEnd w:id="7"/>
      <w:r>
        <w:rPr>
          <w:b w:val="false"/>
          <w:color w:val="000000"/>
          <w:sz w:val="24"/>
          <w:szCs w:val="24"/>
          <w:lang w:val="en-US"/>
        </w:rPr>
        <w:t>Jiasong Meng, Zhiyuan Li, Yanqing Wu</w:t>
      </w:r>
      <w:r>
        <w:rPr>
          <w:b w:val="false"/>
          <w:color w:val="000000"/>
          <w:sz w:val="24"/>
          <w:szCs w:val="24"/>
          <w:lang w:val="en-US"/>
        </w:rPr>
        <w:t>,</w:t>
      </w:r>
      <w:r>
        <w:rPr>
          <w:b w:val="false"/>
          <w:color w:val="000000"/>
          <w:sz w:val="24"/>
          <w:szCs w:val="24"/>
          <w:lang w:val="en-US"/>
        </w:rPr>
        <w:t xml:space="preserve"> </w:t>
      </w:r>
      <w:bookmarkStart w:id="10" w:name="OLE_LINK169"/>
      <w:bookmarkEnd w:id="8"/>
      <w:bookmarkEnd w:id="9"/>
      <w:r>
        <w:rPr>
          <w:b w:val="false"/>
          <w:color w:val="000000"/>
          <w:sz w:val="24"/>
          <w:szCs w:val="24"/>
          <w:lang w:val="en-US"/>
        </w:rPr>
        <w:t>and Jun Tao</w:t>
      </w:r>
      <w:bookmarkEnd w:id="10"/>
      <w:r>
        <w:rPr>
          <w:b w:val="false"/>
          <w:color w:val="000000"/>
          <w:sz w:val="24"/>
          <w:szCs w:val="24"/>
          <w:lang w:val="en-US"/>
        </w:rPr>
        <w:t>*</w:t>
      </w:r>
    </w:p>
    <w:p>
      <w:pPr>
        <w:pStyle w:val="Mauthor"/>
        <w:spacing w:lineRule="auto" w:line="360"/>
        <w:rPr/>
      </w:pPr>
      <w:r>
        <w:rPr>
          <w:sz w:val="24"/>
        </w:rPr>
        <w:t>Supplemental Table S1 Primers used for Q-PCR</w:t>
      </w:r>
      <w:r>
        <w:rPr/>
        <w:t>.</w:t>
      </w:r>
    </w:p>
    <w:tbl>
      <w:tblPr>
        <w:tblW w:w="11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257"/>
        <w:gridCol w:w="4337"/>
      </w:tblGrid>
      <w:tr>
        <w:trPr>
          <w:trHeight w:val="664" w:hRule="exact"/>
        </w:trPr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42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ard primer (5' - 3')</w:t>
            </w:r>
          </w:p>
        </w:tc>
        <w:tc>
          <w:tcPr>
            <w:tcW w:w="4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 (5' - 3')</w:t>
            </w:r>
          </w:p>
        </w:tc>
      </w:tr>
      <w:tr>
        <w:trPr>
          <w:trHeight w:val="576" w:hRule="exac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L712.Contig1</w:t>
            </w:r>
          </w:p>
        </w:tc>
        <w:tc>
          <w:tcPr>
            <w:tcW w:w="4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TCACCGTTTCTTCTCCC</w:t>
            </w:r>
          </w:p>
        </w:tc>
        <w:tc>
          <w:tcPr>
            <w:tcW w:w="4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AAGTTCATCCGCTCC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shd w:fill="FFFFFF" w:val="clear"/>
              </w:rPr>
              <w:t>CL3322.Contig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pt-BR"/>
              </w:rPr>
              <w:t>ATACGAGCGGGAGGAGA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pt-BR"/>
              </w:rPr>
              <w:t>CCTTGTTAATGAGCACGAA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>CL4262.Contig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pt-BR"/>
              </w:rPr>
              <w:t>TGAATCCTGCTATTTCTGA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>GTGCTTTACCCTTACCG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L5375.Contig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GCCAGAATCATAGACCCT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CAGCCACGAGAAAACCAT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</w:rPr>
              <w:t>CL7451.Contig6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TCAGATTCTTCACCTCC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CAAGCCGCTCATATACAT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</w:rPr>
              <w:t>CL7992.Contig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CAGACGATAAAGAAGCATA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AGACATAAGAGCAGGTG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igene412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TGTGATGTGTGGAGGC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TGTTCTGTTCTGGCTGT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igene510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GGGATAGGCAAGTTAGAG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AGGAGGGTCAACAAGAT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Unigene5138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CACGACTGACTAATGGG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TAGAGAGAAGATGTGAATG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igene714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AAGAGGGGTTAGGTAGG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ATTTTGAAGGACGGAAG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</w:rPr>
              <w:t>Unigene10058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TCAAAACTCCACCATC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CTGCTTCGCTATCACTTC</w:t>
            </w:r>
          </w:p>
        </w:tc>
      </w:tr>
      <w:tr>
        <w:trPr>
          <w:trHeight w:val="576" w:hRule="exac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</w:rPr>
              <w:t>Unigene11096</w:t>
            </w:r>
          </w:p>
        </w:tc>
        <w:tc>
          <w:tcPr>
            <w:tcW w:w="4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val="pt-BR" w:bidi="ar"/>
              </w:rPr>
              <w:t>GAATCAGGAGGAACAAAGC</w:t>
            </w:r>
          </w:p>
        </w:tc>
        <w:tc>
          <w:tcPr>
            <w:tcW w:w="4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CGCCAGTATGACCAGTG</w:t>
            </w:r>
          </w:p>
        </w:tc>
      </w:tr>
      <w:tr>
        <w:trPr>
          <w:trHeight w:val="576" w:hRule="exact"/>
        </w:trPr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igene12872</w:t>
            </w:r>
          </w:p>
        </w:tc>
        <w:tc>
          <w:tcPr>
            <w:tcW w:w="42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>CTGTTCATCCATCGGTTA</w:t>
            </w:r>
          </w:p>
        </w:tc>
        <w:tc>
          <w:tcPr>
            <w:tcW w:w="43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>TTGTTTGGTGTCCCTTA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igene24886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CGTTAGAGCCTGATT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GTTGGTTGCGTTGTC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pt-BR"/>
              </w:rPr>
              <w:t>Tryptophan decarboxylase</w:t>
            </w:r>
            <w:r>
              <w:rPr>
                <w:sz w:val="24"/>
                <w:lang w:val="pt-BR"/>
              </w:rPr>
              <w:t xml:space="preserve"> gene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TGGGAGAAATGTTATG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ATGAAGGACTTTGGGAGC</w:t>
            </w:r>
          </w:p>
        </w:tc>
      </w:tr>
      <w:tr>
        <w:trPr>
          <w:trHeight w:val="576" w:hRule="exac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Actin</w:t>
            </w:r>
          </w:p>
        </w:tc>
        <w:tc>
          <w:tcPr>
            <w:tcW w:w="4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GCGAGGAAACAAGTGGAAGACTA</w:t>
            </w:r>
          </w:p>
        </w:tc>
        <w:tc>
          <w:tcPr>
            <w:tcW w:w="4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TGCCAACCACCATTTATTAGGAG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l Table S2 Effect of MT1.0 on fluorence intensity value </w:t>
      </w:r>
      <w:bookmarkStart w:id="11" w:name="OLE_LINK65"/>
      <w:bookmarkStart w:id="12" w:name="OLE_LINK64"/>
      <w:r>
        <w:rPr>
          <w:b/>
          <w:sz w:val="24"/>
        </w:rPr>
        <w:t>of O</w:t>
      </w:r>
      <w:r>
        <w:rPr>
          <w:b/>
          <w:sz w:val="24"/>
          <w:vertAlign w:val="subscript"/>
        </w:rPr>
        <w:t>2</w:t>
      </w:r>
      <w:r>
        <w:rPr>
          <w:b/>
          <w:sz w:val="24"/>
          <w:vertAlign w:val="superscript"/>
        </w:rPr>
        <w:t>·-</w:t>
      </w:r>
      <w:bookmarkEnd w:id="11"/>
      <w:bookmarkEnd w:id="12"/>
      <w:r>
        <w:rPr>
          <w:b/>
          <w:sz w:val="24"/>
        </w:rPr>
        <w:t xml:space="preserve"> accumulation during dark-induced gardenia leaf senescence</w:t>
      </w:r>
      <w:r>
        <w:rPr/>
        <w:t>.</w:t>
      </w:r>
    </w:p>
    <w:tbl>
      <w:tblPr>
        <w:tblW w:w="736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2492"/>
        <w:gridCol w:w="2493"/>
      </w:tblGrid>
      <w:tr>
        <w:trPr>
          <w:trHeight w:val="567" w:hRule="exact"/>
        </w:trPr>
        <w:tc>
          <w:tcPr>
            <w:tcW w:w="2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reated time (days)</w:t>
            </w:r>
          </w:p>
        </w:tc>
        <w:tc>
          <w:tcPr>
            <w:tcW w:w="498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luorence intensity value</w:t>
            </w:r>
            <w:r>
              <w:rPr>
                <w:sz w:val="24"/>
              </w:rPr>
              <w:t xml:space="preserve"> (a.u.)</w:t>
            </w:r>
          </w:p>
        </w:tc>
      </w:tr>
      <w:tr>
        <w:trPr>
          <w:trHeight w:val="567" w:hRule="exact"/>
        </w:trPr>
        <w:tc>
          <w:tcPr>
            <w:tcW w:w="2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2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T1.0</w:t>
            </w:r>
          </w:p>
        </w:tc>
      </w:tr>
      <w:tr>
        <w:trPr>
          <w:trHeight w:val="567" w:hRule="exact"/>
        </w:trPr>
        <w:tc>
          <w:tcPr>
            <w:tcW w:w="2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24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1.28±</w:t>
            </w:r>
            <w:r>
              <w:rPr>
                <w:color w:val="000000"/>
                <w:sz w:val="24"/>
              </w:rPr>
              <w:t>0.63f</w:t>
            </w:r>
          </w:p>
        </w:tc>
        <w:tc>
          <w:tcPr>
            <w:tcW w:w="2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1.3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4f</w:t>
            </w:r>
          </w:p>
        </w:tc>
      </w:tr>
      <w:tr>
        <w:trPr>
          <w:trHeight w:val="567" w:hRule="exac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9.0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4de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7.5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7e</w:t>
            </w:r>
          </w:p>
        </w:tc>
      </w:tr>
      <w:tr>
        <w:trPr>
          <w:trHeight w:val="567" w:hRule="exac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37.8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3b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0.4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50d</w:t>
            </w:r>
          </w:p>
        </w:tc>
      </w:tr>
      <w:tr>
        <w:trPr>
          <w:trHeight w:val="567" w:hRule="exact"/>
        </w:trPr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7.0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0a</w:t>
            </w:r>
          </w:p>
        </w:tc>
        <w:tc>
          <w:tcPr>
            <w:tcW w:w="2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8.5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7c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sz w:val="24"/>
        </w:rPr>
        <w:t>The values represented the mean ± SD, and different letters indicate significant differences according to Duncan’s multiple range test (</w:t>
      </w:r>
      <w:r>
        <w:rPr>
          <w:i/>
          <w:sz w:val="24"/>
        </w:rPr>
        <w:t xml:space="preserve">P </w:t>
      </w:r>
      <w:r>
        <w:rPr>
          <w:sz w:val="24"/>
        </w:rPr>
        <w:t>&lt; 0.05).</w:t>
      </w:r>
    </w:p>
    <w:p>
      <w:pPr>
        <w:pStyle w:val="Normal"/>
        <w:spacing w:lineRule="auto" w:line="480"/>
        <w:rPr/>
      </w:pPr>
      <w:r>
        <w:rPr>
          <w:b/>
          <w:sz w:val="24"/>
        </w:rPr>
        <w:t>Supplemental Table S3 KEGG enrichment of the annotated DEGs</w:t>
      </w:r>
      <w:r>
        <w:rPr/>
        <w:t>.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5485"/>
        <w:gridCol w:w="3240"/>
        <w:gridCol w:w="2121"/>
        <w:gridCol w:w="2122"/>
      </w:tblGrid>
      <w:tr>
        <w:trPr>
          <w:trHeight w:val="567" w:hRule="exact"/>
        </w:trPr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.</w:t>
            </w:r>
          </w:p>
        </w:tc>
        <w:tc>
          <w:tcPr>
            <w:tcW w:w="54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athway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EGs with pathway annotation</w:t>
            </w:r>
          </w:p>
        </w:tc>
        <w:tc>
          <w:tcPr>
            <w:tcW w:w="21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Q-value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athway ID</w:t>
            </w:r>
          </w:p>
        </w:tc>
      </w:tr>
      <w:tr>
        <w:trPr>
          <w:trHeight w:val="567" w:hRule="exact"/>
        </w:trPr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  <w:tc>
          <w:tcPr>
            <w:tcW w:w="5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henylpropanoid biosynthesis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6 (5.84%)</w:t>
            </w:r>
          </w:p>
        </w:tc>
        <w:tc>
          <w:tcPr>
            <w:tcW w:w="2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650920E-24</w:t>
            </w:r>
          </w:p>
        </w:tc>
        <w:tc>
          <w:tcPr>
            <w:tcW w:w="2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0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2%23gene2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Starch and sucrose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4 (6.94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153063E-2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500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3%23gene3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Cyanoamino ac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7 (3.47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074703E-1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460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4%23gene4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Biosynthesis of secondary metabolite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8 (19.35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924352E-1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1110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5%23gene5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Metabolic pathway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9 (29.76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277023E-10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1100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6%23gene6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Stilbenoid, diarylheptanoid and gingerol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 (1.77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488533E-0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945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7%23gene7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Zeatin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 (1.03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092783E-0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908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8%23gene8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Limonene and pinene degrada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 (1.4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554353E-0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903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9%23gene9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Flavo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 (1.22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243925E-0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941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0%23gene10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Glycerophospholip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0 (2.43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154952E-0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564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1%23gene11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Isoflavo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 (0.73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755436E-0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943</w:t>
            </w:r>
          </w:p>
        </w:tc>
      </w:tr>
      <w:tr>
        <w:trPr>
          <w:trHeight w:val="567" w:hRule="exact"/>
        </w:trPr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</w:p>
        </w:tc>
        <w:tc>
          <w:tcPr>
            <w:tcW w:w="5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2%23gene12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Glycerolip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0 (1.83%)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012663E-03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561</w:t>
            </w:r>
          </w:p>
        </w:tc>
      </w:tr>
      <w:tr>
        <w:trPr>
          <w:trHeight w:val="567" w:hRule="exact"/>
        </w:trPr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5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3%23gene13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lant hormone signal transduc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6 (3.41%)</w:t>
            </w:r>
          </w:p>
        </w:tc>
        <w:tc>
          <w:tcPr>
            <w:tcW w:w="21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534746E-03</w:t>
            </w:r>
          </w:p>
        </w:tc>
        <w:tc>
          <w:tcPr>
            <w:tcW w:w="2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4075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4%23gene14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Flavone and flavonol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 (0.55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534746E-0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944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5%23gene15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Carote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 (1.28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534746E-0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906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6%23gene16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Galactose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 (1.77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169217E-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052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7%23gene17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Degradation of aromatic compound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 (0.67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116737E-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1220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8%23gene18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entose phosphate pathway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5 (1.52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286004E-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030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19%23gene19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lant-pathogen interac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4 (5.11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324229E-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4626</w:t>
            </w:r>
          </w:p>
        </w:tc>
      </w:tr>
      <w:tr>
        <w:trPr>
          <w:trHeight w:val="567" w:hRule="exac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20%23gene20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Ether lip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 (0.73%)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324229E-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565</w:t>
            </w:r>
          </w:p>
        </w:tc>
      </w:tr>
      <w:tr>
        <w:trPr>
          <w:trHeight w:val="567" w:hRule="exact"/>
        </w:trPr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</w:p>
        </w:tc>
        <w:tc>
          <w:tcPr>
            <w:tcW w:w="5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F:%5C%E7%A7%91%E7%A0%94%5C%E5%AE%9E%E9%AA%8C%5C2016%5C%E8%A4%AA%E9%BB%91%E7%B4%A0%5C%E6%A0%80%E5%AD%90%5C%E8%BD%AC%E5%BD%95%E7%BB%84%5CTranscriptome_Denovo_Report%5CTranscriptome_Denovo_Report%5CBGI_result%5C5.Quantify%5CDifferentExpressedGene%5CFunctional_Enrichment%5CPathway%5CControl-VS-MT10.DEseq2_Method.htm" \l "gene21%23gene21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entose and glucuronate interconversion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4 (1.46%)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364652E-02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ko00040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rPr/>
      </w:pPr>
      <w:r>
        <w:rPr>
          <w:b/>
          <w:sz w:val="24"/>
        </w:rPr>
        <w:t>Supplemental Table S4 Main DEGs included in six category pathways</w:t>
      </w:r>
      <w:r>
        <w:rPr/>
        <w:t>.</w:t>
      </w:r>
    </w:p>
    <w:tbl>
      <w:tblPr>
        <w:tblW w:w="14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5400"/>
        <w:gridCol w:w="1606"/>
        <w:gridCol w:w="1607"/>
        <w:gridCol w:w="1606"/>
        <w:gridCol w:w="1607"/>
      </w:tblGrid>
      <w:tr>
        <w:trPr>
          <w:trHeight w:val="611" w:hRule="exact"/>
        </w:trPr>
        <w:tc>
          <w:tcPr>
            <w:tcW w:w="2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g2 ratio (MT1.0/Control)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adj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p/Down-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ulatio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1172.Contig5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lpha-1,4-galacturonosyltransferase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100936688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7.53E-05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0.001670422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CL4521.Contig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shd w:fill="FFFFFF" w:val="clear"/>
              </w:rPr>
              <w:t>alpha-1,4-galacturon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1.54184584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0.00115064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0.01780082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da-DK"/>
              </w:rPr>
            </w:pPr>
            <w:r>
              <w:rPr>
                <w:kern w:val="0"/>
                <w:szCs w:val="21"/>
                <w:lang w:bidi="ar"/>
              </w:rPr>
              <w:t>Unigene1819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shd w:fill="FFFFFF" w:val="clear"/>
              </w:rPr>
              <w:t>pectinest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4074058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5E-2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8E-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5464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UDP-glucuronate decarb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bidi="ar"/>
              </w:rPr>
              <w:t>1.1066050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4671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792244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1570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ucose-1-phosphate adenyl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444483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14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9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1888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ucose-1-phosphate adenyl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0194474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99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14468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5614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  <w:lang w:val="de-DE"/>
              </w:rPr>
            </w:pPr>
            <w:r>
              <w:rPr>
                <w:szCs w:val="21"/>
                <w:shd w:fill="FFFFFF" w:val="clear"/>
                <w:lang w:val="de-DE"/>
              </w:rPr>
              <w:t>starch synth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816195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16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1930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6507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lycogen phosphor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6999886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14E-1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9E-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5611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lycogen debranching enzym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147845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15443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31273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5611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ogen debranching enzym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138349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75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7115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6687.Contig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beta-galact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4405835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53731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227076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2086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beta-galact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5927497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62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23789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23170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ldehyde reductas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67961841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985295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28229987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390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ldehyde reductase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03022434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4367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7875138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8094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ldehyde reduc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804642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3E-10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0E-9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2339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ldehyde reduc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3181590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65309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106034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2415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stachyose synthe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015229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252991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346323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2316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6-phosphogluconolacton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741464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67763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141617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7158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transaldo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122878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06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24859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183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ribose 5-phosphate isomerase 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416283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1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4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266.Contig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hosphoglucomu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8797416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26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0089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1176.Contig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hosphoglucomu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440473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4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5879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1810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ectate ly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6831071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37197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206036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231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ldehyde reduc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6796184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98529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2822998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39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ldehyde reduc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0302243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436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787513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153.Contig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D-ribulokin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70487989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1071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73374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1819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ectinest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4074058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5E-2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8E-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9710.Contig1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ectinesteras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17804776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0E-05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578787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L5861.Contig2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olygalacturonase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53983111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2431873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33507786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nigene121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de-DE"/>
              </w:rPr>
              <w:t>aldehyd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9833720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19190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83296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081.Contig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58059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218524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306253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081.Contig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1067143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268408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363049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081.Contig1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907609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7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5254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435.Contig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626934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239137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330655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463.Contig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781608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68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4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2488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0508755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4E-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64E-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446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4576805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9E-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2E-0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65.Contig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beta-glucos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9894366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93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14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702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amma-glutamyltranspeptidase / glutathione hydro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265189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5E-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6E-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542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shd w:fill="FFFFFF" w:val="clear"/>
                <w:lang w:val="fr-FR"/>
              </w:rPr>
              <w:t>auxin influx carrier (AUX1 LAX family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3683312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78E-2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74E-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214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SAUR family protei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964434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392134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494958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51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fr-FR"/>
              </w:rPr>
              <w:t>arabidopsis histidine kinase 2/3/4 (cytokinin receptor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2662722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29604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55516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8617.Contig1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wo-component response regulator ARR-A family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1604949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305226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5703887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91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00.Contig2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wo-component response regulator ARR-B family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508654035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5E-10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18E-09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259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two-component response regulator ARR-B family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084214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60234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03064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90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ibberellin receptor GID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235102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42E-1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8E-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5033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hytochrome-interacting factor 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0260457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8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86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028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ytokinin trans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9047501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72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4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489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  <w:lang w:val="pt-BR"/>
              </w:rPr>
            </w:pPr>
            <w:r>
              <w:rPr>
                <w:szCs w:val="21"/>
                <w:shd w:fill="FFFFFF" w:val="clear"/>
                <w:lang w:val="pt-BR"/>
              </w:rPr>
              <w:t>cis-zeatin O-gluc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6541566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23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00163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489.Contig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shd w:fill="FFFFFF" w:val="clear"/>
                <w:lang w:val="pt-BR"/>
              </w:rPr>
              <w:t>cis-zeatin O-gluc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70242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6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82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489.Contig1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shd w:fill="FFFFFF" w:val="clear"/>
                <w:lang w:val="pt-BR"/>
              </w:rPr>
              <w:t>cis-zeatin O-gluc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767754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76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9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Up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694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  <w:lang w:val="de-DE"/>
              </w:rPr>
            </w:pPr>
            <w:r>
              <w:rPr>
                <w:szCs w:val="21"/>
                <w:shd w:fill="FFFFFF" w:val="clear"/>
                <w:lang w:val="de-DE"/>
              </w:rPr>
              <w:t>EIN3-binding F-box protei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743454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64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2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771.Contig1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ethylene-insensitive protein 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5132442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1571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31776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771.Contig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ethylene-insensitiv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5871583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8E-1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44E-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213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ethylene-responsive transcription factor 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295371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1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37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03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ranscription factor TG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2.5349825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02E-1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7.12E-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7385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ranscription factor TGA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1.911860815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0140984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2881187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bookmarkStart w:id="13" w:name="OLE_LINK3"/>
            <w:r>
              <w:rPr>
                <w:kern w:val="0"/>
                <w:szCs w:val="21"/>
                <w:lang w:bidi="ar"/>
              </w:rPr>
              <w:t>CL3218.Contig1</w:t>
            </w:r>
            <w:bookmarkEnd w:id="13"/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athogenesis-related protein 1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1.786490666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081915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13390132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218.Contig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athogenesis-related protein 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1.25856676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335589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4359244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23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rotein brassinosteroid insensitive 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1.8122278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010876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229537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891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rotein brassinosteroid insensitive 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1.0667482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09E-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.61E-0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891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rotein brassinosteroid insensitive 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1.0125280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.40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144364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209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  <w:lang w:val="de-DE"/>
              </w:rPr>
              <w:t>BIN2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  <w:lang w:val="de-DE"/>
              </w:rPr>
              <w:t>protein brassinosteroid insensitive 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2.2748980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316292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414520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9153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Cs w:val="21"/>
                <w:shd w:fill="FFFFFF" w:val="clear"/>
              </w:rPr>
              <w:t>TCH4 xyloglucan: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xyloglucosyl 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1.6828398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027544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052062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962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jasmonate ZIM domain-containing protei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4.6189933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3E-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23E-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9168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jasmonate ZIM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11469026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75E-2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3E-24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4262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jasmonate ZIM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6413357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31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82150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4262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jasmonate ZIM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730912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1E-2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46E-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644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Cs w:val="21"/>
                <w:shd w:fill="FFFFFF" w:val="clear"/>
              </w:rPr>
              <w:t>MYC2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transcription facto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861147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83259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35691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40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MYC2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transcription facto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67376792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21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20202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478.Contig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MYC2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transcription facto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269238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90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93228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478.Contig3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MYC2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transcription factor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30362337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45387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7900523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24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3.714775516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90E-07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3E-05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7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5173334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09092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70361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4646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5271571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5932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01700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47473140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22385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872689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32474570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5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38195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80395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96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3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807667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49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3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1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496621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46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2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250935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86E-2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29E-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3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5837245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3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39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1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717514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19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5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5.Contig7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erol-3-phosphat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517660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29602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55516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835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lysophosphatidic acid 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2030644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380582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4826284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237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HRAS-like suppressor 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4.8120223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237.Contig2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HRAS-like suppressor 3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4.72480453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3646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HRAS-like suppressor 3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198524764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2E-23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9E-21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5923.Contig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lycerophosphodiester phosphodiest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749318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94E-1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69E-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548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holine kin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79591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8E-4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68E-4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204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ldehyde dehydrogenase (NAD+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-2.8498197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.30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.78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4268.Contig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glycerol-3-phosphate O-acyltransferase 1/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3.2154008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2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67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764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glycerol-3-phosphate O-acyltransferase 1/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8202242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8E-2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83E-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050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glycerol-3-phosphate O-acyltransferase 1/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31928749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54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73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30.Contig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glycerol-3-phosphate O-acyltransferase 1/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8045222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30E-1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2E-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764.Contig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pt-BR"/>
              </w:rPr>
              <w:t>glycerol-3-phosphate O-acyltransferase 1/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557159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0253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72100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451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1-acyl-sn-glycerol-3-phosphate 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6140125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2E-9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11E-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97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diacylglycerol kinase (ATP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3159449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4318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7871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169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1,2-diacylglycerol 3-beta-galact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5476278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7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17338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169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1,2-diacylglycerol 3-beta-galact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938232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54E-3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89E-3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392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diacylglycerol O-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42751452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23E-3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84E-3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2951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hospholipid:</w:t>
            </w:r>
            <w:r>
              <w:rPr>
                <w:szCs w:val="21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diacylglycerol acyltransferas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594515249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96E-05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753333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765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latelet-activating factor acetylhydrolase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4.287188634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71E-197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1E-193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451.Contig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lysophosphatidylcholine 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40233029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96104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53189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451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lysophosphatidylcholine 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7421299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2E-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46E-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451.Contig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lysophosphatidylcholine 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51198012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41E-3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6E-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451.Contig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lysophosphatidylcholine 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3946731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3E-1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7E-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451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lysophosphatidylcholine ac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3245896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21E-1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77E-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223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1-acylglycerone phosphate reduc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2524888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9704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86919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5182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ethanolaminephospho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172581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2E-1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3E-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6.Conti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hospholipase D1/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6904111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20031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39388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6.Contig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hospholipase D1/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19559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5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4355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282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flavonoid 3'-monooxygen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9973895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42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6475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9245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de-DE"/>
              </w:rPr>
              <w:t>shikimate O-hydroxycinnamo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52950070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81E-1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8E-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505.Contig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de-DE"/>
              </w:rPr>
              <w:t>shikimate O-hydroxycinnamo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33324555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06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7495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9197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de-DE"/>
              </w:rPr>
              <w:t>shikimate O-hydroxycinnamo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3794819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81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2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275.Contig2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de-DE"/>
              </w:rPr>
              <w:t>shikimate O-hydroxycinnamoyltransferas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51085853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30E-14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70E-12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27090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de-DE"/>
              </w:rPr>
              <w:t>shikimate O-hydroxycinnamoyltransferase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47835414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817626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3372623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878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  <w:lang w:val="de-DE"/>
              </w:rPr>
              <w:t>flavonol synth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10114964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81E-1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1E-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8916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flavonoid 6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4016472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4E-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19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5940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2-hydroxyisoflavanone dehydrat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326559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22E-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6076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123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3.07925809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6E-8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49E-7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781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8016905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8E-1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97E-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123.Contig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99387735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35E-7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68E-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727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9224883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02E-2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17E-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123.Contig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68505812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8E-1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5E-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123.Contig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916765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26E-1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67E-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774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7334357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62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9E-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9740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isoflavone 2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752777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2E-1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6E-1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57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flavonoid 3',5'-hydroxyl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259598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18224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362308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804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flavonoid 3'-monooxygen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3.10212817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2E-2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47E-2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295.Contig8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flavonoid 3'-monooxygenas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625413047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612231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044534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024.Contig1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flavonoid 3'-monooxygenase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154180885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067431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6745772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604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shd w:fill="FFFFFF" w:val="clear"/>
                <w:lang w:val="pt-BR"/>
              </w:rPr>
              <w:t>isoflavone 7-O-glucoside-6''-O-malon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020507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79E-1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09E-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Unigene160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zeta-carotene desatu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3.4203839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46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4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9294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zeta-carotene desatu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8163195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49E-15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3E-14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480.Contig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rolycopene isom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4.99861703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4E-1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3E-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480.Contig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rolycopene isom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4.180177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68E-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10E-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480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rolycopene isom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2.4157566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171235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248884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1480.Contig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rolycopene isom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9337687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38E-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81E-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164.Contig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zeaxanthin epox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446941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48844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85668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7164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zeaxanthin epoxid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24974485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233221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3237754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344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9-cis-epoxycarotenoid dioxygen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6019223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93E-2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30E-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6344.Conti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9-cis-epoxycarotenoid dioxygen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1304651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077963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128452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bookmarkStart w:id="14" w:name="OLE_LINK2"/>
            <w:bookmarkEnd w:id="14"/>
            <w:r>
              <w:rPr>
                <w:kern w:val="0"/>
                <w:szCs w:val="21"/>
                <w:lang w:bidi="ar"/>
              </w:rPr>
              <w:t>Unigene7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bscisate beta-gluc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8229787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84E-2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83E-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322.Conti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bscisate beta-glucosyltransferas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39606793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41E-12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16E-1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  <w:tr>
        <w:trPr>
          <w:trHeight w:val="531" w:hRule="exac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L3322.Contig2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bscisate beta-glucosyltransferas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-1.049310851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6E-23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6E-21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Dow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6"/>
      <w:footerReference w:type="default" r:id="rId7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Tb50373b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TTb50373b1;Times New Roman" w:hAnsi="AdvTTb50373b1;Times New Roman" w:cs="AdvTTb50373b1;Times New Roman"/>
      <w:b w:val="false"/>
      <w:bCs w:val="false"/>
      <w:i w:val="false"/>
      <w:iCs w:val="false"/>
      <w:color w:val="231F20"/>
      <w:sz w:val="36"/>
      <w:szCs w:val="3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uthor">
    <w:name w:val="M_author"/>
    <w:basedOn w:val="Normal"/>
    <w:qFormat/>
    <w:pPr>
      <w:widowControl/>
      <w:snapToGrid w:val="false"/>
      <w:spacing w:lineRule="auto" w:line="480"/>
    </w:pPr>
    <w:rPr>
      <w:b/>
      <w:color w:val="000000"/>
      <w:sz w:val="32"/>
      <w:szCs w:val="3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2:43:00Z</dcterms:created>
  <dc:creator>1</dc:creator>
  <dc:description/>
  <cp:keywords/>
  <dc:language>en-US</dc:language>
  <cp:lastModifiedBy>未定义</cp:lastModifiedBy>
  <dcterms:modified xsi:type="dcterms:W3CDTF">2017-06-08T01:34:00Z</dcterms:modified>
  <cp:revision>7</cp:revision>
  <dc:subject/>
  <dc:title/>
</cp:coreProperties>
</file>